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EB0" w:rsidRPr="003E1390" w:rsidRDefault="00B81EB0" w:rsidP="00B81EB0">
      <w:pPr>
        <w:spacing w:line="322" w:lineRule="auto"/>
        <w:ind w:left="38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3E1390">
        <w:rPr>
          <w:rFonts w:ascii="Times New Roman" w:eastAsia="Times New Roman" w:hAnsi="Times New Roman" w:cs="Times New Roman"/>
          <w:b/>
          <w:sz w:val="28"/>
          <w:szCs w:val="28"/>
        </w:rPr>
        <w:t>E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ndocrine disrupter </w:t>
      </w:r>
      <w:r w:rsidRPr="003E1390">
        <w:rPr>
          <w:rFonts w:ascii="Times New Roman" w:eastAsia="Times New Roman" w:hAnsi="Times New Roman" w:cs="Times New Roman"/>
          <w:b/>
          <w:sz w:val="28"/>
          <w:szCs w:val="28"/>
        </w:rPr>
        <w:t xml:space="preserve">chemicals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affect the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humoral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Pr="003E1390">
        <w:rPr>
          <w:rFonts w:ascii="Times New Roman" w:eastAsia="Times New Roman" w:hAnsi="Times New Roman" w:cs="Times New Roman"/>
          <w:b/>
          <w:sz w:val="28"/>
          <w:szCs w:val="28"/>
        </w:rPr>
        <w:t>antimicrobial activities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of </w:t>
      </w:r>
      <w:r w:rsidRPr="003E1390">
        <w:rPr>
          <w:rFonts w:ascii="Times New Roman" w:eastAsia="Times New Roman" w:hAnsi="Times New Roman" w:cs="Times New Roman"/>
          <w:b/>
          <w:sz w:val="28"/>
          <w:szCs w:val="28"/>
        </w:rPr>
        <w:t>gilthead seabream male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Pr="003E139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even </w:t>
      </w:r>
      <w:r w:rsidRPr="003E1390">
        <w:rPr>
          <w:rFonts w:ascii="Times New Roman" w:eastAsia="Times New Roman" w:hAnsi="Times New Roman" w:cs="Times New Roman"/>
          <w:b/>
          <w:sz w:val="28"/>
          <w:szCs w:val="28"/>
        </w:rPr>
        <w:t xml:space="preserve">upon the cease of the exposure </w:t>
      </w:r>
    </w:p>
    <w:p w:rsidR="00B81EB0" w:rsidRPr="003E1390" w:rsidRDefault="00B81EB0" w:rsidP="00B81EB0">
      <w:pPr>
        <w:spacing w:line="322" w:lineRule="auto"/>
        <w:ind w:left="38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B81EB0" w:rsidRPr="003E1390" w:rsidRDefault="00B81EB0" w:rsidP="00B81EB0">
      <w:pPr>
        <w:spacing w:line="322" w:lineRule="auto"/>
        <w:ind w:left="38"/>
        <w:jc w:val="center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>Yulema</w:t>
      </w:r>
      <w:proofErr w:type="spellEnd"/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Valero</w:t>
      </w:r>
      <w:r w:rsidRPr="003E1390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>, Amanda 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.</w:t>
      </w:r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López-Cánovas</w:t>
      </w:r>
      <w:r w:rsidRPr="003E1390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>, M. Carmen Rodenas</w:t>
      </w:r>
      <w:r w:rsidRPr="003E1390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>, Isabel Cabas</w:t>
      </w:r>
      <w:r w:rsidRPr="003E1390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>, Pilar García-Hernández</w:t>
      </w:r>
      <w:r w:rsidRPr="003E1390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>, Marta Arizcun</w:t>
      </w:r>
      <w:r w:rsidRPr="003E1390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>, Alfonsa García-Ayala</w:t>
      </w:r>
      <w:r w:rsidRPr="003E1390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3E1390">
        <w:rPr>
          <w:rFonts w:ascii="Times New Roman" w:eastAsia="Times New Roman" w:hAnsi="Times New Roman" w:cs="Times New Roman"/>
          <w:sz w:val="24"/>
          <w:szCs w:val="24"/>
          <w:lang w:val="es-ES"/>
        </w:rPr>
        <w:t>, Elena Chaves-Pozo</w:t>
      </w:r>
      <w:r w:rsidRPr="003E1390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*</w:t>
      </w:r>
    </w:p>
    <w:p w:rsidR="00B81EB0" w:rsidRPr="00B81EB0" w:rsidRDefault="00B81EB0" w:rsidP="00B81EB0">
      <w:pPr>
        <w:spacing w:line="322" w:lineRule="auto"/>
        <w:ind w:left="38"/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B81EB0" w:rsidRPr="003E1390" w:rsidRDefault="00B81EB0" w:rsidP="00B81EB0">
      <w:pPr>
        <w:spacing w:line="322" w:lineRule="auto"/>
        <w:ind w:left="38"/>
        <w:jc w:val="center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:rsidR="002411BB" w:rsidRPr="00136781" w:rsidRDefault="00B81E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</w:t>
      </w:r>
      <w:r w:rsidR="00AC0005" w:rsidRPr="00136781">
        <w:rPr>
          <w:rFonts w:ascii="Times New Roman" w:hAnsi="Times New Roman" w:cs="Times New Roman"/>
          <w:b/>
          <w:sz w:val="24"/>
          <w:szCs w:val="24"/>
        </w:rPr>
        <w:t xml:space="preserve">pplementary data: </w:t>
      </w:r>
    </w:p>
    <w:tbl>
      <w:tblPr>
        <w:tblStyle w:val="Tablaconcuadrcula"/>
        <w:tblW w:w="0" w:type="auto"/>
        <w:jc w:val="center"/>
        <w:tblLook w:val="04A0"/>
      </w:tblPr>
      <w:tblGrid>
        <w:gridCol w:w="983"/>
        <w:gridCol w:w="1443"/>
        <w:gridCol w:w="1983"/>
        <w:gridCol w:w="970"/>
        <w:gridCol w:w="1536"/>
      </w:tblGrid>
      <w:tr w:rsidR="009A5882" w:rsidRPr="00B1021D" w:rsidTr="004E6757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9A5882" w:rsidRPr="00B1021D" w:rsidRDefault="009A5882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A5882" w:rsidRPr="00B1021D" w:rsidRDefault="009A5882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0" w:type="auto"/>
            <w:vAlign w:val="center"/>
          </w:tcPr>
          <w:p w:rsidR="009A5882" w:rsidRPr="00B1021D" w:rsidRDefault="00B1021D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ris</w:t>
            </w:r>
            <w:r w:rsidR="009A5882"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on type</w:t>
            </w:r>
          </w:p>
        </w:tc>
        <w:tc>
          <w:tcPr>
            <w:tcW w:w="0" w:type="auto"/>
            <w:vAlign w:val="center"/>
          </w:tcPr>
          <w:p w:rsidR="009A5882" w:rsidRPr="00B1021D" w:rsidRDefault="009A5882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9A5882" w:rsidRPr="00B1021D" w:rsidRDefault="009A5882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  <w:r w:rsidRPr="00B1021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 xml:space="preserve">Tr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0" w:type="auto"/>
            <w:vMerge w:val="restart"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20.066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10.024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*Time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10.171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Bactericidal</w:t>
            </w: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272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*Time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*Time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Antiprotease</w:t>
            </w:r>
            <w:proofErr w:type="spellEnd"/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272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BE6880" w:rsidRPr="00B1021D" w:rsidTr="004254E6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9A58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BE6880" w:rsidRDefault="00BE6880" w:rsidP="00B102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*Time</w:t>
            </w:r>
          </w:p>
        </w:tc>
        <w:tc>
          <w:tcPr>
            <w:tcW w:w="0" w:type="auto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E6880" w:rsidRPr="00B1021D" w:rsidRDefault="00BE6880" w:rsidP="00334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 xml:space="preserve">Tr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0" w:type="auto"/>
            <w:vMerge w:val="restart"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</w:p>
        </w:tc>
        <w:tc>
          <w:tcPr>
            <w:tcW w:w="0" w:type="auto"/>
            <w:tcBorders>
              <w:bottom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bottom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bookmarkStart w:id="0" w:name="_GoBack"/>
        <w:bookmarkEnd w:id="0"/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*Time</w:t>
            </w:r>
          </w:p>
        </w:tc>
        <w:tc>
          <w:tcPr>
            <w:tcW w:w="0" w:type="auto"/>
            <w:tcBorders>
              <w:top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BE6880" w:rsidRPr="009D4272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27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Bactericidal</w:t>
            </w:r>
          </w:p>
        </w:tc>
        <w:tc>
          <w:tcPr>
            <w:tcW w:w="0" w:type="auto"/>
            <w:tcBorders>
              <w:bottom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bottom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E6880" w:rsidRPr="009D4272" w:rsidRDefault="00BE6880" w:rsidP="009D4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272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*Time</w:t>
            </w:r>
          </w:p>
        </w:tc>
        <w:tc>
          <w:tcPr>
            <w:tcW w:w="0" w:type="auto"/>
            <w:tcBorders>
              <w:top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</w:p>
        </w:tc>
        <w:tc>
          <w:tcPr>
            <w:tcW w:w="0" w:type="auto"/>
            <w:tcBorders>
              <w:bottom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bottom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E6880" w:rsidRPr="009D4272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27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E6880" w:rsidRPr="00B1021D" w:rsidRDefault="00BE6880" w:rsidP="009D4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4</w:t>
            </w:r>
          </w:p>
        </w:tc>
      </w:tr>
      <w:tr w:rsidR="00BE6880" w:rsidRPr="009D4272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*Time</w:t>
            </w:r>
          </w:p>
        </w:tc>
        <w:tc>
          <w:tcPr>
            <w:tcW w:w="0" w:type="auto"/>
            <w:tcBorders>
              <w:top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BE6880" w:rsidRPr="009D4272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272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Antiproteas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bottom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5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BE6880" w:rsidRPr="00B1021D" w:rsidTr="004E6757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Treatment*Time</w:t>
            </w:r>
          </w:p>
        </w:tc>
        <w:tc>
          <w:tcPr>
            <w:tcW w:w="0" w:type="auto"/>
            <w:tcBorders>
              <w:top w:val="nil"/>
            </w:tcBorders>
          </w:tcPr>
          <w:p w:rsidR="00BE6880" w:rsidRPr="00B1021D" w:rsidRDefault="00BE6880" w:rsidP="000E7F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BE6880" w:rsidRPr="00B1021D" w:rsidRDefault="00BE6880" w:rsidP="004E67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21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</w:p>
        </w:tc>
      </w:tr>
    </w:tbl>
    <w:p w:rsidR="00BE6880" w:rsidRDefault="00BE6880" w:rsidP="004E6757">
      <w:pPr>
        <w:spacing w:after="0" w:line="240" w:lineRule="auto"/>
        <w:rPr>
          <w:ins w:id="1" w:author="Elena.Chaves" w:date="2020-02-12T14:28:00Z"/>
          <w:rFonts w:ascii="Times New Roman" w:hAnsi="Times New Roman" w:cs="Times New Roman"/>
          <w:sz w:val="24"/>
          <w:szCs w:val="24"/>
          <w:vertAlign w:val="superscript"/>
        </w:rPr>
      </w:pPr>
    </w:p>
    <w:p w:rsidR="009A5882" w:rsidRPr="00B1021D" w:rsidRDefault="009A5882" w:rsidP="004E67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0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021D">
        <w:rPr>
          <w:rFonts w:ascii="Times New Roman" w:hAnsi="Times New Roman" w:cs="Times New Roman"/>
          <w:sz w:val="24"/>
          <w:szCs w:val="24"/>
        </w:rPr>
        <w:t xml:space="preserve">Statistical limit </w:t>
      </w:r>
      <w:r w:rsidR="00334754">
        <w:rPr>
          <w:rFonts w:ascii="Times New Roman" w:hAnsi="Times New Roman" w:cs="Times New Roman"/>
          <w:sz w:val="24"/>
          <w:szCs w:val="24"/>
        </w:rPr>
        <w:t>e</w:t>
      </w:r>
      <w:r w:rsidRPr="00B1021D">
        <w:rPr>
          <w:rFonts w:ascii="Times New Roman" w:hAnsi="Times New Roman" w:cs="Times New Roman"/>
          <w:sz w:val="24"/>
          <w:szCs w:val="24"/>
        </w:rPr>
        <w:t>stablished in P&lt;0.05.</w:t>
      </w:r>
    </w:p>
    <w:p w:rsidR="004E6757" w:rsidRDefault="004E6757" w:rsidP="004E67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021D">
        <w:rPr>
          <w:rFonts w:ascii="Times New Roman" w:hAnsi="Times New Roman" w:cs="Times New Roman"/>
          <w:sz w:val="24"/>
          <w:szCs w:val="24"/>
        </w:rPr>
        <w:t>Statistical significances marked in bold.</w:t>
      </w:r>
    </w:p>
    <w:p w:rsidR="00103FAE" w:rsidRDefault="00103FAE" w:rsidP="004E67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3FAE" w:rsidRDefault="00103FAE" w:rsidP="004E67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3FAE" w:rsidRDefault="00103FAE" w:rsidP="004E67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3FAE" w:rsidRPr="00B1021D" w:rsidRDefault="00103FAE" w:rsidP="004E67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03FAE" w:rsidRPr="00B1021D" w:rsidSect="003506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hyphenationZone w:val="425"/>
  <w:characterSpacingControl w:val="doNotCompress"/>
  <w:compat/>
  <w:rsids>
    <w:rsidRoot w:val="00AC0005"/>
    <w:rsid w:val="000E7F8C"/>
    <w:rsid w:val="00103FAE"/>
    <w:rsid w:val="00136781"/>
    <w:rsid w:val="00205F57"/>
    <w:rsid w:val="002411BB"/>
    <w:rsid w:val="00334754"/>
    <w:rsid w:val="0035064C"/>
    <w:rsid w:val="00475B00"/>
    <w:rsid w:val="004E6757"/>
    <w:rsid w:val="00504CA4"/>
    <w:rsid w:val="005F1104"/>
    <w:rsid w:val="007D5D7F"/>
    <w:rsid w:val="007E63F1"/>
    <w:rsid w:val="00972D86"/>
    <w:rsid w:val="009A5882"/>
    <w:rsid w:val="009D4272"/>
    <w:rsid w:val="00AC0005"/>
    <w:rsid w:val="00B1021D"/>
    <w:rsid w:val="00B81EB0"/>
    <w:rsid w:val="00BE6880"/>
    <w:rsid w:val="00ED0E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6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A5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D5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5D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8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ema Valero Cuesta</dc:creator>
  <cp:keywords/>
  <dc:description/>
  <cp:lastModifiedBy>Elena.Chaves</cp:lastModifiedBy>
  <cp:revision>11</cp:revision>
  <dcterms:created xsi:type="dcterms:W3CDTF">2019-12-18T09:54:00Z</dcterms:created>
  <dcterms:modified xsi:type="dcterms:W3CDTF">2020-02-12T13:28:00Z</dcterms:modified>
</cp:coreProperties>
</file>